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b/>
        </w:rPr>
      </w:pPr>
      <w:r>
        <w:rPr>
          <w:b/>
        </w:rPr>
        <w:t>Table S5:</w:t>
      </w:r>
      <w:r>
        <w:t xml:space="preserve"> List of orthologous genes and their </w:t>
      </w:r>
      <w:r>
        <w:rPr>
          <w:rFonts w:cs="Times New Roman"/>
          <w:szCs w:val="24"/>
        </w:rPr>
        <w:t>respective</w:t>
      </w:r>
      <w:r>
        <w:t xml:space="preserve"> annotations (excluding hypothetical proteins), which are </w:t>
      </w:r>
      <w:r>
        <w:rPr>
          <w:rFonts w:hint="default"/>
          <w:lang w:val="en"/>
        </w:rPr>
        <w:t>commonly present</w:t>
      </w:r>
      <w:r>
        <w:t xml:space="preserve"> in the sponge-derived isolates SM17 and SM18</w:t>
      </w:r>
      <w:r>
        <w:rPr>
          <w:rFonts w:hint="default"/>
          <w:lang w:val="en"/>
        </w:rPr>
        <w:t>, while absent in their terrestrial counterparts J1074 and ATCC 33331</w:t>
      </w:r>
      <w:bookmarkStart w:id="0" w:name="_GoBack"/>
      <w:bookmarkEnd w:id="0"/>
      <w:r>
        <w:t>. When the gene name was not determined, a generic unique name was given (group_XXXX) by the Roary program. ‘*’ - genes without multiple copies or paralogs in the terrestrial isolates’ genomes, considering only the ones with a defined gene name; ‘</w:t>
      </w:r>
      <w:r>
        <w:rPr>
          <w:vertAlign w:val="superscript"/>
        </w:rPr>
        <w:t>a</w:t>
      </w:r>
      <w:r>
        <w:t>’ - genes for which both sponge-derived isolates presented a higher copy number in comparison to their terrestrial counterparts; ‘</w:t>
      </w:r>
      <w:r>
        <w:rPr>
          <w:vertAlign w:val="superscript"/>
        </w:rPr>
        <w:t>b</w:t>
      </w:r>
      <w:r>
        <w:t xml:space="preserve">’ -genes for which the SM17 isolate had a </w:t>
      </w:r>
      <w:r>
        <w:rPr>
          <w:rFonts w:cs="Times New Roman"/>
          <w:szCs w:val="24"/>
        </w:rPr>
        <w:t>higher</w:t>
      </w:r>
      <w:r>
        <w:t xml:space="preserve"> copy number in comparison to its terrestrial counterpart </w:t>
      </w:r>
      <w:r>
        <w:rPr>
          <w:i/>
        </w:rPr>
        <w:t>S. albus</w:t>
      </w:r>
      <w:r>
        <w:t xml:space="preserve"> J1074; ‘</w:t>
      </w:r>
      <w:r>
        <w:rPr>
          <w:vertAlign w:val="superscript"/>
        </w:rPr>
        <w:t>c</w:t>
      </w:r>
      <w:r>
        <w:t xml:space="preserve">’ - genes for which the SM18 isolate had a higher copy number in comparison to its terrestrial counterpart </w:t>
      </w:r>
      <w:r>
        <w:rPr>
          <w:i/>
        </w:rPr>
        <w:t>S. pratensis</w:t>
      </w:r>
      <w:r>
        <w:t xml:space="preserve"> ATCC 33331.</w:t>
      </w:r>
    </w:p>
    <w:tbl>
      <w:tblPr>
        <w:tblStyle w:val="3"/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595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Gene</w:t>
            </w:r>
          </w:p>
        </w:tc>
        <w:tc>
          <w:tcPr>
            <w:tcW w:w="59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Annotation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vertAlign w:val="superscript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adhD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NDMA-dependent alcohol dehydrogenase / Zinc-binding alcohol dehydrogen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ahcY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denosylhomocystein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aprX*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Serine protease AprX / Subtilase family protein / Peptidase S8</w:t>
            </w:r>
          </w:p>
        </w:tc>
      </w:tr>
      <w:tr>
        <w:tblPrEx>
          <w:tblLayout w:type="fixed"/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bepR*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HTH-type transcriptional repressor BepR / TetR family transcriptional regulato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bioC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Malonyl-[acyl-carrier protein] O-methyltransferase / Class I SAM-dependent methyltransfer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cpnA*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Cyclopentanol dehydrogenase / SDR family oxidoreduct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cynR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HTH-type transcriptional regulator CynR / LysR family transcriptional regulato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degU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Transcriptional regulatory protein DegU / DNA-binding response regulator</w:t>
            </w:r>
          </w:p>
        </w:tc>
      </w:tr>
      <w:tr>
        <w:tblPrEx>
          <w:tblLayout w:type="fixed"/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fccA*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Fumarate reductase flavoprotein subunit / FAD-dependent oxidoreduct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folQ*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Putative DHNTP pyrophosphohydrolase / NUDIX hydrol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104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Integrase core domain / IS3 family transpos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121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Fumarylacetoacet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127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Toxin-antitoxin system, RelE family</w:t>
            </w:r>
          </w:p>
        </w:tc>
      </w:tr>
      <w:tr>
        <w:tblPrEx>
          <w:tblLayout w:type="fixed"/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194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Restriction endonucle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194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IS3 family transpos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00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lpha-ketoglutaric semialdehyde dehydrogenase / NADP-dependent aldehyde dehydrogen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19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minoglycoside phosphotransfer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21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NADH:flavin oxidoreductase</w:t>
            </w:r>
          </w:p>
        </w:tc>
      </w:tr>
      <w:tr>
        <w:tblPrEx>
          <w:tblLayout w:type="fixed"/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38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minoglycoside phosphotransfer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54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DUF3307 domain-containing prote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54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Phosphohydrol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64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TP/GTP-binding prote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77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Tetratricopeptide repeat protein</w:t>
            </w:r>
          </w:p>
        </w:tc>
      </w:tr>
      <w:tr>
        <w:tblPrEx>
          <w:tblLayout w:type="fixed"/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77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Radical SAM prote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78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Darcyn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79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mine oxidase, flavin-containin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79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Transcriptional regulator, IclR famil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79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Nuclear transport factor 2 family protein</w:t>
            </w:r>
          </w:p>
        </w:tc>
      </w:tr>
      <w:tr>
        <w:tblPrEx>
          <w:tblLayout w:type="fixed"/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80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Nuclear transport factor 2 family prote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81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cyltransferase 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81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Transcriptional regulator PadR-like family prote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82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BC transporter perme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_583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cyltransferase</w:t>
            </w:r>
          </w:p>
        </w:tc>
      </w:tr>
      <w:tr>
        <w:tblPrEx>
          <w:tblLayout w:type="fixed"/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hmgA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Homogentisate 1,2-dioxygen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hsdA*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-alpha-hydroxysteroid dehydrogenase/carbonyl reductase / SDR family oxidoreduct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htpG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Chaperone protein HtpG / heat shock protein 9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liaS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HPK7 family sensor histidine kinase Lia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mftC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Putative mycofactocin radical SAM maturase MftC / radical SAM protein</w:t>
            </w:r>
          </w:p>
        </w:tc>
      </w:tr>
      <w:tr>
        <w:tblPrEx>
          <w:tblLayout w:type="fixed"/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ndx1*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NUDIX hydrol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nuoA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NADH-quinone oxidoreductase subunit 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nuoH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NADH-quinone oxidoreductase subunit 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lang w:eastAsia="en-GB"/>
              </w:rPr>
            </w:pPr>
            <w:r>
              <w:rPr>
                <w:rFonts w:eastAsia="Times New Roman" w:cs="Times New Roman"/>
                <w:i/>
                <w:lang w:eastAsia="en-GB"/>
              </w:rPr>
              <w:t>nuoJ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NADH-quinone oxidoreductase subunit J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nuoK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NADH-quinone oxidoreductase subunit K</w:t>
            </w:r>
          </w:p>
        </w:tc>
      </w:tr>
      <w:tr>
        <w:tblPrEx>
          <w:tblLayout w:type="fixed"/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nuoL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NADH-quinone oxidoreductase subunit 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nuoM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NADH-quinone oxidoreductase subunit 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nuoN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NADH-quinone oxidoreductase subunit 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proP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Proline/betaine transporte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pts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PTS system glucose-specific EIICB component</w:t>
            </w:r>
          </w:p>
        </w:tc>
      </w:tr>
      <w:tr>
        <w:tblPrEx>
          <w:tblLayout w:type="fixed"/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rhmR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HTH-type transcriptional regulator KipR / MarR family transcriptional regulato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scoA*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-oxoacid CoA-transferase, A subuni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scoB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-oxoacid CoA-transferase, B subuni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ssuE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FMN reductase (NADPH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tauB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liphatic sulfonates import ATP-binding protein SsuB / ABC transporter ATP-binding protein</w:t>
            </w:r>
          </w:p>
        </w:tc>
      </w:tr>
      <w:tr>
        <w:tblPrEx>
          <w:tblLayout w:type="fixed"/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tcrA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Transcriptional regulatory protein CutR / DNA-binding response regulato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xecD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SDR family oxidoreduct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yihX*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lpha-D-glucose 1-phosphate phosphatase YihX / HAD family phosphat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color w:val="000000"/>
                <w:lang w:eastAsia="en-GB"/>
              </w:rPr>
              <w:t>yknY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Uncharacterised ABC transporter ATP-binding protein YknY</w:t>
            </w:r>
          </w:p>
        </w:tc>
      </w:tr>
    </w:tbl>
    <w:p/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Calibri">
    <w:panose1 w:val="020F0502020204030204"/>
    <w:charset w:val="86"/>
    <w:family w:val="swiss"/>
    <w:pitch w:val="default"/>
    <w:sig w:usb0="A00002EF" w:usb1="4000207B" w:usb2="00000000" w:usb3="00000000" w:csb0="2000009F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A00002EF" w:usb1="4000207B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485"/>
    <w:rsid w:val="009A2485"/>
    <w:rsid w:val="00AF062C"/>
    <w:rsid w:val="00C16A92"/>
    <w:rsid w:val="7F7D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GB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y College Cork</Company>
  <Pages>4</Pages>
  <Words>577</Words>
  <Characters>3290</Characters>
  <Lines>27</Lines>
  <Paragraphs>7</Paragraphs>
  <TotalTime>0</TotalTime>
  <ScaleCrop>false</ScaleCrop>
  <LinksUpToDate>false</LinksUpToDate>
  <CharactersWithSpaces>3860</CharactersWithSpaces>
  <Application>WPS Office_11.1.0.83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4T10:22:00Z</dcterms:created>
  <dc:creator>Dobson, Alan</dc:creator>
  <cp:lastModifiedBy>Almeida</cp:lastModifiedBy>
  <dcterms:modified xsi:type="dcterms:W3CDTF">2019-07-09T11:01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392</vt:lpwstr>
  </property>
</Properties>
</file>